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E0DB2" w14:textId="249EA6E5" w:rsidR="00830031" w:rsidRPr="00D21F46" w:rsidRDefault="001D6A6A" w:rsidP="00830031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F017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64A3" w:rsidRPr="00D21F46">
        <w:rPr>
          <w:rFonts w:ascii="Times New Roman" w:hAnsi="Times New Roman" w:cs="Times New Roman"/>
          <w:sz w:val="24"/>
          <w:szCs w:val="24"/>
        </w:rPr>
        <w:t xml:space="preserve">Mixed-eﬀects modelling of the eﬀect of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foliar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on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 soybean yield losses due to foliar diseases from soybean growing states in the </w:t>
      </w:r>
      <w:r w:rsidR="00882F48">
        <w:rPr>
          <w:rFonts w:ascii="Times New Roman" w:eastAsia="Calibri" w:hAnsi="Times New Roman" w:cs="Times New Roman"/>
          <w:sz w:val="24"/>
          <w:szCs w:val="24"/>
        </w:rPr>
        <w:t xml:space="preserve">northern region of the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United States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during 2005-2015 period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. A = annual total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MT and annual total production </w:t>
      </w:r>
      <w:r w:rsidR="005F0174">
        <w:rPr>
          <w:rFonts w:ascii="Times New Roman" w:eastAsia="Calibri" w:hAnsi="Times New Roman" w:cs="Times New Roman"/>
          <w:sz w:val="24"/>
          <w:szCs w:val="24"/>
        </w:rPr>
        <w:t xml:space="preserve">loss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>1</w:t>
      </w:r>
      <w:r w:rsidR="00C5472B" w:rsidRPr="00D21F46">
        <w:rPr>
          <w:rFonts w:ascii="Times New Roman" w:eastAsia="Calibri" w:hAnsi="Times New Roman" w:cs="Times New Roman"/>
          <w:sz w:val="24"/>
          <w:szCs w:val="24"/>
        </w:rPr>
        <w:t>,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000 MT. B = annual total fungicide use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g/ha and annual yield </w:t>
      </w:r>
      <w:r w:rsidR="005F0174">
        <w:rPr>
          <w:rFonts w:ascii="Times New Roman" w:eastAsia="Calibri" w:hAnsi="Times New Roman" w:cs="Times New Roman"/>
          <w:sz w:val="24"/>
          <w:szCs w:val="24"/>
        </w:rPr>
        <w:t xml:space="preserve">loss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kg/ha.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>S</w:t>
      </w:r>
      <w:r w:rsidR="00FE684D" w:rsidRPr="00D21F46">
        <w:rPr>
          <w:rFonts w:ascii="Times New Roman" w:eastAsia="Calibri" w:hAnsi="Times New Roman" w:cs="Times New Roman"/>
          <w:sz w:val="24"/>
          <w:szCs w:val="24"/>
        </w:rPr>
        <w:t>tates included IL, IN, IA, KS, MI, MN, NE, ND, OH, PA, SD,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="00FE684D" w:rsidRPr="00D21F46">
        <w:rPr>
          <w:rFonts w:ascii="Times New Roman" w:eastAsia="Calibri" w:hAnsi="Times New Roman" w:cs="Times New Roman"/>
          <w:sz w:val="24"/>
          <w:szCs w:val="24"/>
        </w:rPr>
        <w:t>WI.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01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276"/>
        <w:gridCol w:w="1466"/>
        <w:gridCol w:w="1440"/>
        <w:gridCol w:w="270"/>
        <w:gridCol w:w="1170"/>
        <w:gridCol w:w="1440"/>
        <w:gridCol w:w="1440"/>
      </w:tblGrid>
      <w:tr w:rsidR="00FC25B7" w:rsidRPr="00D21F46" w14:paraId="23351B85" w14:textId="77777777" w:rsidTr="008A17F0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7BED287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B29" w14:textId="53B8F8B3" w:rsidR="00FC25B7" w:rsidRPr="00A93ED0" w:rsidRDefault="00AB4516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0" w:type="dxa"/>
            <w:vAlign w:val="center"/>
          </w:tcPr>
          <w:p w14:paraId="135AD14E" w14:textId="77777777" w:rsidR="00FC25B7" w:rsidRPr="00D21F46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A97D" w14:textId="564AEC5F" w:rsidR="00FC25B7" w:rsidRPr="00A93ED0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C25B7" w:rsidRPr="00D21F46" w14:paraId="11F061E9" w14:textId="77777777" w:rsidTr="008A17F0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819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D07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A2C5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34F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0BC5D12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8415" w14:textId="1E1C5A2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FFFB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1EAC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FC25B7" w:rsidRPr="00D21F46" w14:paraId="37B203E5" w14:textId="77777777" w:rsidTr="004604D8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EEA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442D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70AD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8047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907903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FF22" w14:textId="154B4486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EEF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90E1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4604D8" w:rsidRPr="00D21F46" w14:paraId="44F565D6" w14:textId="77777777" w:rsidTr="004604D8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34C4148" w14:textId="77777777" w:rsidR="004604D8" w:rsidRPr="00A93ED0" w:rsidRDefault="004604D8" w:rsidP="004604D8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713FDF" w14:textId="11FD2C16" w:rsidR="004604D8" w:rsidRPr="004604D8" w:rsidRDefault="007173C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4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A40" w14:textId="38FC455D" w:rsidR="004604D8" w:rsidRPr="004604D8" w:rsidRDefault="007173C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4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3BA" w14:textId="704FE711" w:rsidR="004604D8" w:rsidRPr="004604D8" w:rsidRDefault="007173C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4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270" w:type="dxa"/>
            <w:vAlign w:val="center"/>
          </w:tcPr>
          <w:p w14:paraId="203A30E0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DF058B" w14:textId="4F266F53" w:rsidR="004604D8" w:rsidRPr="004604D8" w:rsidRDefault="00247356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4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5959" w14:textId="74A2E309" w:rsidR="004604D8" w:rsidRPr="004604D8" w:rsidRDefault="00247356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4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797D" w14:textId="7FF590FC" w:rsidR="004604D8" w:rsidRPr="004604D8" w:rsidRDefault="001570C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93.4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604D8" w:rsidRPr="00D21F46" w14:paraId="090074EF" w14:textId="77777777" w:rsidTr="004604D8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55089C7" w14:textId="77777777" w:rsidR="004604D8" w:rsidRPr="00A93ED0" w:rsidRDefault="004604D8" w:rsidP="004604D8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25243" w14:textId="4DD3225C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C4F" w14:textId="4ED0F421" w:rsidR="004604D8" w:rsidRPr="004604D8" w:rsidRDefault="007173C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.9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F9F" w14:textId="4A0250C5" w:rsidR="004604D8" w:rsidRPr="004604D8" w:rsidRDefault="007173C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</w:t>
            </w:r>
            <w:r w:rsidR="004604D8"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270" w:type="dxa"/>
            <w:vAlign w:val="center"/>
          </w:tcPr>
          <w:p w14:paraId="6DDA6DDB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90EDB9" w14:textId="7371BFDD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D6F" w14:textId="1D3B4678" w:rsidR="004604D8" w:rsidRPr="004604D8" w:rsidRDefault="00247356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8.9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C08" w14:textId="263173C7" w:rsidR="004604D8" w:rsidRPr="004604D8" w:rsidRDefault="001570C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.5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.8</w:t>
            </w:r>
          </w:p>
        </w:tc>
      </w:tr>
      <w:tr w:rsidR="004604D8" w:rsidRPr="00D21F46" w14:paraId="1EA42C18" w14:textId="77777777" w:rsidTr="004604D8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192A6E0" w14:textId="0B291E0D" w:rsidR="004604D8" w:rsidRPr="00A93ED0" w:rsidRDefault="004604D8" w:rsidP="004604D8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18C61B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74AE7C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9920" w14:textId="573FFCB5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173C4">
              <w:rPr>
                <w:rFonts w:ascii="Times New Roman" w:hAnsi="Times New Roman" w:cs="Times New Roman"/>
                <w:sz w:val="20"/>
                <w:szCs w:val="20"/>
              </w:rPr>
              <w:t>226.3</w:t>
            </w:r>
            <w:r w:rsidRPr="00460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4604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173C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604D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173C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0" w:type="dxa"/>
            <w:vAlign w:val="center"/>
          </w:tcPr>
          <w:p w14:paraId="1933019D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3D1E71" w14:textId="6FB54C0A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945" w14:textId="7F5126BB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C34" w14:textId="01BB9BC4" w:rsidR="004604D8" w:rsidRPr="004604D8" w:rsidRDefault="001570C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2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</w:p>
        </w:tc>
      </w:tr>
      <w:tr w:rsidR="00FC25B7" w:rsidRPr="00D21F46" w14:paraId="0AB31636" w14:textId="77777777" w:rsidTr="0052514B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3C46D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6BA29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D0B419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9A1101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8EA800A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8B18BE" w14:textId="54D19FC1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4138DE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2F82A1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5B7" w:rsidRPr="00D21F46" w14:paraId="7B8502BA" w14:textId="77777777" w:rsidTr="004604D8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367C02E" w14:textId="02C691C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45EC9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FF4EFBA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9DA0F1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70" w:type="dxa"/>
            <w:vAlign w:val="center"/>
          </w:tcPr>
          <w:p w14:paraId="2C66FF77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340676" w14:textId="273EB9B4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8863B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72431A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4604D8" w:rsidRPr="00D21F46" w14:paraId="7ED7AB09" w14:textId="77777777" w:rsidTr="00247356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C681F2" w14:textId="77777777" w:rsidR="004604D8" w:rsidRPr="00A93ED0" w:rsidRDefault="004604D8" w:rsidP="004604D8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BCE" w14:textId="1A7B5691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CDFA" w14:textId="2EC493E5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B5E0" w14:textId="266EC710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70" w:type="dxa"/>
            <w:vAlign w:val="center"/>
          </w:tcPr>
          <w:p w14:paraId="28A42CFE" w14:textId="7777777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C35" w14:textId="5BE6875A" w:rsidR="004604D8" w:rsidRPr="004604D8" w:rsidRDefault="00247356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7495" w14:textId="6CBE4EEB" w:rsidR="004604D8" w:rsidRPr="004604D8" w:rsidRDefault="00247356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3E1D" w14:textId="389790ED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604D8" w:rsidRPr="00D21F46" w14:paraId="0D509F87" w14:textId="77777777" w:rsidTr="00247356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2C96391" w14:textId="77777777" w:rsidR="004604D8" w:rsidRPr="00A93ED0" w:rsidRDefault="004604D8" w:rsidP="004604D8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FB5" w14:textId="08B4BD04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1163" w14:textId="466A8DFC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B58B" w14:textId="02D76AD0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70" w:type="dxa"/>
            <w:vAlign w:val="center"/>
          </w:tcPr>
          <w:p w14:paraId="7A1F55B1" w14:textId="7777777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6047" w14:textId="6442DFE7" w:rsidR="004604D8" w:rsidRPr="004604D8" w:rsidRDefault="00247356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41E8" w14:textId="04B09373" w:rsidR="004604D8" w:rsidRPr="004604D8" w:rsidRDefault="00247356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5160" w14:textId="09BE718A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4604D8" w:rsidRPr="00D21F46" w14:paraId="153CD403" w14:textId="77777777" w:rsidTr="00247356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904B4BD" w14:textId="77777777" w:rsidR="004604D8" w:rsidRPr="00A93ED0" w:rsidRDefault="004604D8" w:rsidP="004604D8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A76D" w14:textId="18C3E8BF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899" w14:textId="00D5D591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13EB" w14:textId="1D295CCF" w:rsidR="004604D8" w:rsidRPr="004604D8" w:rsidRDefault="007173C4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73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270" w:type="dxa"/>
            <w:vAlign w:val="center"/>
          </w:tcPr>
          <w:p w14:paraId="42BDF403" w14:textId="7777777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EC25" w14:textId="35E37CCF" w:rsidR="004604D8" w:rsidRPr="004604D8" w:rsidRDefault="00247356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361D" w14:textId="299FA65F" w:rsidR="004604D8" w:rsidRPr="004604D8" w:rsidRDefault="00247356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247356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B4E1" w14:textId="2B74BD86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25B7" w:rsidRPr="00D21F46" w14:paraId="65C44147" w14:textId="77777777" w:rsidTr="00A82C4A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99E3A60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325310" w14:textId="77777777" w:rsidR="00FC25B7" w:rsidRPr="004604D8" w:rsidRDefault="00FC25B7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3A94CA6" w14:textId="77777777" w:rsidR="00FC25B7" w:rsidRPr="004604D8" w:rsidRDefault="00FC25B7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EE7337" w14:textId="77777777" w:rsidR="00FC25B7" w:rsidRPr="004604D8" w:rsidRDefault="00FC25B7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71D1D14" w14:textId="77777777" w:rsidR="00FC25B7" w:rsidRPr="004604D8" w:rsidRDefault="00FC25B7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C6E903" w14:textId="0C46E71E" w:rsidR="00FC25B7" w:rsidRPr="004604D8" w:rsidRDefault="00FC25B7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E5DE5F" w14:textId="77777777" w:rsidR="00FC25B7" w:rsidRPr="004604D8" w:rsidRDefault="00FC25B7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90CAE2" w14:textId="77777777" w:rsidR="00FC25B7" w:rsidRPr="004604D8" w:rsidRDefault="00FC25B7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04D8" w:rsidRPr="00D21F46" w14:paraId="12012927" w14:textId="77777777" w:rsidTr="00A82C4A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5092054" w14:textId="77777777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33702735"/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00B2" w14:textId="4D6A803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7FC2" w14:textId="46B9A7B6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02E" w14:textId="5E1DCDB0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" w:type="dxa"/>
            <w:vAlign w:val="center"/>
          </w:tcPr>
          <w:p w14:paraId="0BE6D5B1" w14:textId="7777777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AFF" w14:textId="6717B4FE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1DF" w14:textId="083E3529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570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64CF" w14:textId="504CC9C6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1570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604D8" w:rsidRPr="00D21F46" w14:paraId="2BBC20AE" w14:textId="77777777" w:rsidTr="00A82C4A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1946960" w14:textId="77777777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828" w14:textId="10FF016F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007" w14:textId="72C58543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F328" w14:textId="2B6CD29C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A82C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0" w:type="dxa"/>
            <w:vAlign w:val="center"/>
          </w:tcPr>
          <w:p w14:paraId="77678C98" w14:textId="7777777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DB0" w14:textId="58CB02CB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FB4" w14:textId="0B41670E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570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B345" w14:textId="14B7E5BA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1570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4604D8" w:rsidRPr="00D21F46" w14:paraId="0E25AAEA" w14:textId="77777777" w:rsidTr="00A82C4A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B3E790B" w14:textId="77777777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7FEC" w14:textId="6660CF1A" w:rsidR="004604D8" w:rsidRPr="004604D8" w:rsidRDefault="00A82C4A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669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745A" w14:textId="3DF70BA9" w:rsidR="004604D8" w:rsidRPr="004604D8" w:rsidRDefault="00A82C4A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67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5E96" w14:textId="5E2F5434" w:rsidR="004604D8" w:rsidRPr="004604D8" w:rsidRDefault="00A82C4A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670.9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C15E626" w14:textId="7777777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7BAE" w14:textId="16ED48E7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59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9E39" w14:textId="6AEFA505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59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CCA5" w14:textId="76638BB2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592.9</w:t>
            </w:r>
          </w:p>
        </w:tc>
      </w:tr>
      <w:tr w:rsidR="004604D8" w:rsidRPr="00D21F46" w14:paraId="4B996FC1" w14:textId="77777777" w:rsidTr="00A82C4A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61A85BC" w14:textId="77777777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95603" w14:textId="2AF617AD" w:rsidR="004604D8" w:rsidRPr="004604D8" w:rsidRDefault="00A82C4A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681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58D53" w14:textId="498714A2" w:rsidR="004604D8" w:rsidRPr="004604D8" w:rsidRDefault="00A82C4A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686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B99FF" w14:textId="58BE486C" w:rsidR="004604D8" w:rsidRPr="004604D8" w:rsidRDefault="00A82C4A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A82C4A">
              <w:rPr>
                <w:rFonts w:ascii="Times New Roman" w:eastAsia="Times New Roman" w:hAnsi="Times New Roman" w:cs="Times New Roman"/>
                <w:sz w:val="20"/>
                <w:szCs w:val="20"/>
              </w:rPr>
              <w:t>688.2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99C7A8A" w14:textId="77777777" w:rsidR="004604D8" w:rsidRPr="004604D8" w:rsidRDefault="004604D8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F9465" w14:textId="28128E73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60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CA87B" w14:textId="069AA974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60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83C98" w14:textId="63F33395" w:rsidR="004604D8" w:rsidRPr="004604D8" w:rsidRDefault="001570CD" w:rsidP="00A82C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D3B0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bookmarkStart w:id="1" w:name="_GoBack"/>
            <w:bookmarkEnd w:id="1"/>
            <w:r w:rsidRPr="001570CD">
              <w:rPr>
                <w:rFonts w:ascii="Times New Roman" w:eastAsia="Times New Roman" w:hAnsi="Times New Roman" w:cs="Times New Roman"/>
                <w:sz w:val="20"/>
                <w:szCs w:val="20"/>
              </w:rPr>
              <w:t>610.2</w:t>
            </w:r>
          </w:p>
        </w:tc>
      </w:tr>
    </w:tbl>
    <w:p w14:paraId="52A291B9" w14:textId="77777777" w:rsidR="00D21F46" w:rsidRPr="00D21F46" w:rsidRDefault="00D21F46" w:rsidP="00D21F46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10D04B8" w14:textId="3BB7F657" w:rsidR="00D21F46" w:rsidRPr="00B76C78" w:rsidRDefault="002B0D9B" w:rsidP="00D21F4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 = linear; Q = quadratic; </w:t>
      </w:r>
      <w:r w:rsidR="00D21F46">
        <w:rPr>
          <w:rFonts w:ascii="Times New Roman" w:hAnsi="Times New Roman" w:cs="Times New Roman"/>
          <w:sz w:val="20"/>
          <w:szCs w:val="20"/>
        </w:rPr>
        <w:t>SE = standard error</w:t>
      </w:r>
      <w:r w:rsidR="00D21F46" w:rsidRPr="00D21F46">
        <w:rPr>
          <w:rFonts w:ascii="Times New Roman" w:hAnsi="Times New Roman" w:cs="Times New Roman"/>
          <w:sz w:val="20"/>
          <w:szCs w:val="20"/>
        </w:rPr>
        <w:t>; VC</w:t>
      </w:r>
      <w:r w:rsidR="00D21F46">
        <w:rPr>
          <w:rFonts w:ascii="Times New Roman" w:hAnsi="Times New Roman" w:cs="Times New Roman"/>
          <w:sz w:val="20"/>
          <w:szCs w:val="20"/>
        </w:rPr>
        <w:t xml:space="preserve"> = </w:t>
      </w:r>
      <w:r w:rsidR="00D21F46" w:rsidRPr="00D21F46">
        <w:rPr>
          <w:rFonts w:ascii="Times New Roman" w:hAnsi="Times New Roman" w:cs="Times New Roman"/>
          <w:sz w:val="20"/>
          <w:szCs w:val="20"/>
        </w:rPr>
        <w:t>variance</w:t>
      </w:r>
      <w:r w:rsidR="00D21F46">
        <w:rPr>
          <w:rFonts w:ascii="Times New Roman" w:hAnsi="Times New Roman" w:cs="Times New Roman"/>
          <w:sz w:val="20"/>
          <w:szCs w:val="20"/>
        </w:rPr>
        <w:t xml:space="preserve"> </w:t>
      </w:r>
      <w:r w:rsidR="00D21F46" w:rsidRPr="00D21F46">
        <w:rPr>
          <w:rFonts w:ascii="Times New Roman" w:hAnsi="Times New Roman" w:cs="Times New Roman"/>
          <w:sz w:val="20"/>
          <w:szCs w:val="20"/>
        </w:rPr>
        <w:t xml:space="preserve">components. 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D21F46" w:rsidRPr="005A6185">
        <w:rPr>
          <w:rFonts w:ascii="Times New Roman" w:eastAsia="Times New Roman" w:hAnsi="Times New Roman" w:cs="Times New Roman"/>
          <w:sz w:val="20"/>
          <w:szCs w:val="20"/>
          <w:vertAlign w:val="subscript"/>
        </w:rPr>
        <w:t>GLMM(</w:t>
      </w:r>
      <w:r w:rsidR="00D21F46" w:rsidRPr="005A6185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m</w:t>
      </w:r>
      <w:r w:rsidR="00D21F46" w:rsidRPr="005A6185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) 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>= generalized</w:t>
      </w:r>
      <w:r w:rsidR="00D21F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for marginal 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model; 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4A6B0A" w:rsidRPr="005A6185">
        <w:rPr>
          <w:rFonts w:ascii="Times New Roman" w:eastAsia="Times New Roman" w:hAnsi="Times New Roman" w:cs="Times New Roman"/>
          <w:sz w:val="20"/>
          <w:szCs w:val="20"/>
          <w:vertAlign w:val="subscript"/>
        </w:rPr>
        <w:t>GLMM(</w:t>
      </w:r>
      <w:r w:rsidR="004A6B0A" w:rsidRPr="005A6185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c</w:t>
      </w:r>
      <w:r w:rsidR="004A6B0A" w:rsidRPr="005A6185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) 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>= generalized</w:t>
      </w:r>
      <w:r w:rsidR="004A6B0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 for conditional model</w:t>
      </w:r>
      <w:r w:rsidR="00FB4D90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FB4D90" w:rsidRPr="00D21F46">
        <w:rPr>
          <w:rFonts w:ascii="Times New Roman" w:hAnsi="Times New Roman" w:cs="Times New Roman"/>
          <w:sz w:val="20"/>
          <w:szCs w:val="20"/>
        </w:rPr>
        <w:t>A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Akaike Information Criterion; B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Bayesian information</w:t>
      </w:r>
      <w:r w:rsidR="00FB4D90">
        <w:rPr>
          <w:rFonts w:ascii="Times New Roman" w:hAnsi="Times New Roman" w:cs="Times New Roman"/>
          <w:sz w:val="20"/>
          <w:szCs w:val="20"/>
        </w:rPr>
        <w:t xml:space="preserve"> </w:t>
      </w:r>
      <w:r w:rsidR="00FB4D90" w:rsidRPr="00D21F46">
        <w:rPr>
          <w:rFonts w:ascii="Times New Roman" w:hAnsi="Times New Roman" w:cs="Times New Roman"/>
          <w:sz w:val="20"/>
          <w:szCs w:val="20"/>
        </w:rPr>
        <w:t>criterion</w:t>
      </w:r>
      <w:r w:rsidR="00FB4D90">
        <w:rPr>
          <w:rFonts w:ascii="Times New Roman" w:hAnsi="Times New Roman" w:cs="Times New Roman"/>
          <w:sz w:val="20"/>
          <w:szCs w:val="20"/>
        </w:rPr>
        <w:t>.</w:t>
      </w:r>
      <w:r w:rsidR="00451C86">
        <w:rPr>
          <w:rFonts w:ascii="Times New Roman" w:hAnsi="Times New Roman" w:cs="Times New Roman"/>
          <w:sz w:val="20"/>
          <w:szCs w:val="20"/>
        </w:rPr>
        <w:t xml:space="preserve"> </w:t>
      </w:r>
      <w:r w:rsidR="00A0065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21F46" w:rsidRPr="00B76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06"/>
    <w:rsid w:val="001117B0"/>
    <w:rsid w:val="00133733"/>
    <w:rsid w:val="001570CD"/>
    <w:rsid w:val="001D6A6A"/>
    <w:rsid w:val="00240D78"/>
    <w:rsid w:val="00247356"/>
    <w:rsid w:val="002B0D9B"/>
    <w:rsid w:val="002D2206"/>
    <w:rsid w:val="003143D4"/>
    <w:rsid w:val="003650EC"/>
    <w:rsid w:val="00451C86"/>
    <w:rsid w:val="004604D8"/>
    <w:rsid w:val="004659B4"/>
    <w:rsid w:val="004A6B0A"/>
    <w:rsid w:val="005079AE"/>
    <w:rsid w:val="0052514B"/>
    <w:rsid w:val="00527900"/>
    <w:rsid w:val="00537D12"/>
    <w:rsid w:val="00565867"/>
    <w:rsid w:val="005A6185"/>
    <w:rsid w:val="005F0174"/>
    <w:rsid w:val="00620B24"/>
    <w:rsid w:val="006C265F"/>
    <w:rsid w:val="007173C4"/>
    <w:rsid w:val="00830031"/>
    <w:rsid w:val="00882F48"/>
    <w:rsid w:val="008A17F0"/>
    <w:rsid w:val="00947415"/>
    <w:rsid w:val="00971A28"/>
    <w:rsid w:val="009B00C2"/>
    <w:rsid w:val="00A00653"/>
    <w:rsid w:val="00A24D11"/>
    <w:rsid w:val="00A82C4A"/>
    <w:rsid w:val="00A93ED0"/>
    <w:rsid w:val="00AB4516"/>
    <w:rsid w:val="00AC7877"/>
    <w:rsid w:val="00B76C78"/>
    <w:rsid w:val="00C10FFF"/>
    <w:rsid w:val="00C5472B"/>
    <w:rsid w:val="00D21F46"/>
    <w:rsid w:val="00E12084"/>
    <w:rsid w:val="00E14840"/>
    <w:rsid w:val="00ED3B01"/>
    <w:rsid w:val="00ED4333"/>
    <w:rsid w:val="00FA64A3"/>
    <w:rsid w:val="00FB4D90"/>
    <w:rsid w:val="00FC25B7"/>
    <w:rsid w:val="00FE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D4CE4"/>
  <w15:chartTrackingRefBased/>
  <w15:docId w15:val="{2D28A1C0-9202-45A9-B143-E5B66254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0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 Bandara</dc:creator>
  <cp:keywords/>
  <dc:description/>
  <cp:lastModifiedBy>Bandara, Ananda</cp:lastModifiedBy>
  <cp:revision>59</cp:revision>
  <dcterms:created xsi:type="dcterms:W3CDTF">2019-06-25T01:00:00Z</dcterms:created>
  <dcterms:modified xsi:type="dcterms:W3CDTF">2020-02-28T14:58:00Z</dcterms:modified>
</cp:coreProperties>
</file>